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B37D" w14:textId="77777777" w:rsidR="00C933B8" w:rsidRDefault="00C933B8" w:rsidP="00C933B8">
      <w:pPr>
        <w:rPr>
          <w:rFonts w:ascii="Times New Roman" w:hAnsi="Times New Roman" w:cs="Times New Roman"/>
          <w:sz w:val="24"/>
        </w:rPr>
      </w:pPr>
    </w:p>
    <w:p w14:paraId="398A81A6" w14:textId="77777777" w:rsidR="00C933B8" w:rsidRPr="00D620AE" w:rsidRDefault="00C933B8" w:rsidP="00C933B8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</w:rPr>
      </w:pPr>
      <w:r w:rsidRPr="00802D4E">
        <w:rPr>
          <w:rFonts w:ascii="Times New Roman" w:eastAsia="宋体" w:hAnsi="Times New Roman" w:cs="Times New Roman"/>
          <w:b/>
          <w:bCs/>
          <w:color w:val="000000"/>
          <w:sz w:val="24"/>
        </w:rPr>
        <w:t>Supplemental Table 1</w:t>
      </w:r>
      <w:r w:rsidRPr="00802D4E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.</w:t>
      </w:r>
      <w:r w:rsidRPr="00D620AE">
        <w:rPr>
          <w:rFonts w:ascii="Times New Roman" w:eastAsia="宋体" w:hAnsi="Times New Roman" w:cs="Times New Roman"/>
          <w:color w:val="000000"/>
          <w:sz w:val="24"/>
        </w:rPr>
        <w:t xml:space="preserve"> Instrument conditions for different instrument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C933B8" w:rsidRPr="00D620AE" w14:paraId="75E110DD" w14:textId="77777777" w:rsidTr="00E6099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19CA2D6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Equipment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411FA3F0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Instrument conditions</w:t>
            </w:r>
          </w:p>
        </w:tc>
      </w:tr>
      <w:tr w:rsidR="00C933B8" w:rsidRPr="00D620AE" w14:paraId="68C9D3A9" w14:textId="77777777" w:rsidTr="00E60991">
        <w:tc>
          <w:tcPr>
            <w:tcW w:w="1555" w:type="dxa"/>
            <w:tcBorders>
              <w:top w:val="single" w:sz="4" w:space="0" w:color="auto"/>
            </w:tcBorders>
          </w:tcPr>
          <w:p w14:paraId="5650F6F4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7700x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7B1ED477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Carrier gas flow rate: 1.0 L/min, He gas flow rate: 4.5 ml/min, RF power: 1550W, Integration time: 300ms, Scanning mode: 3 Points</w:t>
            </w:r>
          </w:p>
        </w:tc>
      </w:tr>
      <w:tr w:rsidR="00C933B8" w:rsidRPr="00D620AE" w14:paraId="5D12E6EF" w14:textId="77777777" w:rsidTr="00E60991">
        <w:tc>
          <w:tcPr>
            <w:tcW w:w="1555" w:type="dxa"/>
          </w:tcPr>
          <w:p w14:paraId="21C9F31B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Elan DRC II</w:t>
            </w:r>
          </w:p>
        </w:tc>
        <w:tc>
          <w:tcPr>
            <w:tcW w:w="6741" w:type="dxa"/>
          </w:tcPr>
          <w:p w14:paraId="5B801E2F" w14:textId="77777777" w:rsidR="00C933B8" w:rsidRPr="00D620AE" w:rsidRDefault="00C933B8" w:rsidP="00E60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620AE">
              <w:rPr>
                <w:rFonts w:ascii="Times New Roman" w:eastAsia="宋体" w:hAnsi="Times New Roman" w:cs="Times New Roman"/>
                <w:color w:val="000000"/>
                <w:sz w:val="24"/>
              </w:rPr>
              <w:t>Atomizing gas flow rate: 1.05 L/min, auxiliary gas flow rate: 1.80L /min, plasma gas flow rate: 18.0 L /min, RF generator power: 1100w, residence time: 50-100ms, sample lifting volume: 1.1ml/min, scanning mode: single-point peak hopping, resolution: 0.7-0.9amu</w:t>
            </w:r>
          </w:p>
        </w:tc>
      </w:tr>
    </w:tbl>
    <w:p w14:paraId="39325450" w14:textId="77777777" w:rsidR="00C933B8" w:rsidRPr="00185850" w:rsidRDefault="00C933B8" w:rsidP="00C933B8">
      <w:pPr>
        <w:widowControl/>
        <w:jc w:val="left"/>
        <w:rPr>
          <w:rFonts w:ascii="Times New Roman" w:hAnsi="Times New Roman" w:cs="Times New Roman"/>
          <w:sz w:val="24"/>
        </w:rPr>
      </w:pPr>
    </w:p>
    <w:p w14:paraId="42842D86" w14:textId="6B9BBE98" w:rsidR="00811012" w:rsidRPr="00610A39" w:rsidRDefault="00811012">
      <w:pPr>
        <w:numPr>
          <w:ilvl w:val="0"/>
          <w:numId w:val="4"/>
        </w:numPr>
        <w:spacing w:before="120"/>
        <w:ind w:left="420" w:right="86" w:hanging="420"/>
        <w:rPr>
          <w:rFonts w:ascii="Times New Roman" w:eastAsia="楷体" w:hAnsi="Times New Roman" w:cs="Times New Roman"/>
          <w:sz w:val="24"/>
          <w:szCs w:val="24"/>
        </w:rPr>
      </w:pPr>
    </w:p>
    <w:sectPr w:rsidR="00811012" w:rsidRPr="00610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EF089" w14:textId="77777777" w:rsidR="00962A29" w:rsidRDefault="00962A29" w:rsidP="00856D1E">
      <w:r>
        <w:separator/>
      </w:r>
    </w:p>
  </w:endnote>
  <w:endnote w:type="continuationSeparator" w:id="0">
    <w:p w14:paraId="72FFDC72" w14:textId="77777777" w:rsidR="00962A29" w:rsidRDefault="00962A29" w:rsidP="00856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88364" w14:textId="77777777" w:rsidR="00962A29" w:rsidRDefault="00962A29" w:rsidP="00856D1E">
      <w:r>
        <w:separator/>
      </w:r>
    </w:p>
  </w:footnote>
  <w:footnote w:type="continuationSeparator" w:id="0">
    <w:p w14:paraId="6E825CB2" w14:textId="77777777" w:rsidR="00962A29" w:rsidRDefault="00962A29" w:rsidP="00856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6B5F61"/>
    <w:multiLevelType w:val="singleLevel"/>
    <w:tmpl w:val="836B5F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b w:val="0"/>
        <w:bCs w:val="0"/>
      </w:rPr>
    </w:lvl>
  </w:abstractNum>
  <w:abstractNum w:abstractNumId="1" w15:restartNumberingAfterBreak="0">
    <w:nsid w:val="07CF97E3"/>
    <w:multiLevelType w:val="singleLevel"/>
    <w:tmpl w:val="07CF97E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b w:val="0"/>
        <w:bCs w:val="0"/>
      </w:rPr>
    </w:lvl>
  </w:abstractNum>
  <w:abstractNum w:abstractNumId="2" w15:restartNumberingAfterBreak="0">
    <w:nsid w:val="536BE71E"/>
    <w:multiLevelType w:val="singleLevel"/>
    <w:tmpl w:val="536BE71E"/>
    <w:lvl w:ilvl="0">
      <w:start w:val="1"/>
      <w:numFmt w:val="decimal"/>
      <w:lvlText w:val="%1)"/>
      <w:lvlJc w:val="left"/>
      <w:pPr>
        <w:ind w:left="425" w:hanging="425"/>
      </w:pPr>
      <w:rPr>
        <w:rFonts w:ascii="楷体" w:eastAsia="楷体" w:hAnsi="楷体" w:cs="楷体" w:hint="default"/>
      </w:rPr>
    </w:lvl>
  </w:abstractNum>
  <w:abstractNum w:abstractNumId="3" w15:restartNumberingAfterBreak="0">
    <w:nsid w:val="7CB944D5"/>
    <w:multiLevelType w:val="singleLevel"/>
    <w:tmpl w:val="7CB944D5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b w:val="0"/>
        <w:bCs w:val="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003D53CB"/>
    <w:rsid w:val="00064119"/>
    <w:rsid w:val="00095D90"/>
    <w:rsid w:val="003A1808"/>
    <w:rsid w:val="003D53CB"/>
    <w:rsid w:val="003F2729"/>
    <w:rsid w:val="00465041"/>
    <w:rsid w:val="004B1473"/>
    <w:rsid w:val="004F1704"/>
    <w:rsid w:val="00610A39"/>
    <w:rsid w:val="006B608A"/>
    <w:rsid w:val="007E73D3"/>
    <w:rsid w:val="00811012"/>
    <w:rsid w:val="00856D1E"/>
    <w:rsid w:val="008F766D"/>
    <w:rsid w:val="00907FF9"/>
    <w:rsid w:val="00962A29"/>
    <w:rsid w:val="00A26F97"/>
    <w:rsid w:val="00AC45F1"/>
    <w:rsid w:val="00B531C0"/>
    <w:rsid w:val="00BA6CD0"/>
    <w:rsid w:val="00C933B8"/>
    <w:rsid w:val="00DC1077"/>
    <w:rsid w:val="00ED4BDE"/>
    <w:rsid w:val="00FF6083"/>
    <w:rsid w:val="08CF1E16"/>
    <w:rsid w:val="11976173"/>
    <w:rsid w:val="3B995C83"/>
    <w:rsid w:val="414B70CF"/>
    <w:rsid w:val="4B674E8A"/>
    <w:rsid w:val="58D5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06245"/>
  <w15:docId w15:val="{5593D384-5217-4BCE-9A5A-80517CFB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F170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170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4F1704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170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1704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table" w:styleId="af0">
    <w:name w:val="Table Grid"/>
    <w:basedOn w:val="a1"/>
    <w:uiPriority w:val="39"/>
    <w:rsid w:val="00C93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393</Characters>
  <Application>Microsoft Office Word</Application>
  <DocSecurity>0</DocSecurity>
  <Lines>9</Lines>
  <Paragraphs>4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Bing</dc:creator>
  <cp:lastModifiedBy>Bing</cp:lastModifiedBy>
  <cp:revision>2</cp:revision>
  <dcterms:created xsi:type="dcterms:W3CDTF">2023-09-20T01:24:00Z</dcterms:created>
  <dcterms:modified xsi:type="dcterms:W3CDTF">2023-09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357248F6ABD432B9E898FCFBEC1F9E9</vt:lpwstr>
  </property>
  <property fmtid="{D5CDD505-2E9C-101B-9397-08002B2CF9AE}" pid="4" name="GrammarlyDocumentId">
    <vt:lpwstr>b0e703ac87a1d33712d664b460b8f57aa56e59916062bfb92e6ab74072c4b6b5</vt:lpwstr>
  </property>
</Properties>
</file>